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BD4B91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S1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Baseline characteristics of the training set and test set after feature selection.</w:t>
      </w:r>
    </w:p>
    <w:tbl>
      <w:tblPr>
        <w:tblStyle w:val="2"/>
        <w:tblW w:w="507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229"/>
        <w:gridCol w:w="1803"/>
        <w:gridCol w:w="1789"/>
        <w:gridCol w:w="1847"/>
        <w:gridCol w:w="693"/>
      </w:tblGrid>
      <w:tr w14:paraId="3D1C9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09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B54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04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EC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</w:t>
            </w:r>
          </w:p>
          <w:p w14:paraId="52627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 = 1014)</w:t>
            </w:r>
          </w:p>
        </w:tc>
        <w:tc>
          <w:tcPr>
            <w:tcW w:w="103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B4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ining set</w:t>
            </w:r>
          </w:p>
          <w:p w14:paraId="5E197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 = 607)</w:t>
            </w:r>
          </w:p>
        </w:tc>
        <w:tc>
          <w:tcPr>
            <w:tcW w:w="106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C8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st set</w:t>
            </w:r>
          </w:p>
          <w:p w14:paraId="72EBAA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 = 407)</w:t>
            </w:r>
          </w:p>
        </w:tc>
        <w:tc>
          <w:tcPr>
            <w:tcW w:w="40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CF8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</w:tr>
      <w:tr w14:paraId="0BCFE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74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B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rsonal</w:t>
            </w:r>
          </w:p>
          <w:p w14:paraId="12AA51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story</w:t>
            </w:r>
          </w:p>
        </w:tc>
        <w:tc>
          <w:tcPr>
            <w:tcW w:w="70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B2F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</w:t>
            </w:r>
          </w:p>
        </w:tc>
        <w:tc>
          <w:tcPr>
            <w:tcW w:w="104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A6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 (29, 54)</w:t>
            </w:r>
          </w:p>
        </w:tc>
        <w:tc>
          <w:tcPr>
            <w:tcW w:w="103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89B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 (28, 53)</w:t>
            </w:r>
          </w:p>
        </w:tc>
        <w:tc>
          <w:tcPr>
            <w:tcW w:w="106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FA0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 (29, 57)</w:t>
            </w:r>
          </w:p>
        </w:tc>
        <w:tc>
          <w:tcPr>
            <w:tcW w:w="40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6BD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</w:tr>
      <w:tr w14:paraId="6C254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4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E9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inical</w:t>
            </w:r>
          </w:p>
          <w:p w14:paraId="09C983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ood</w:t>
            </w:r>
          </w:p>
          <w:p w14:paraId="21A57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st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C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BC,</w:t>
            </w:r>
          </w:p>
          <w:p w14:paraId="10667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^9/L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1374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4 (5.70, 8.15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98E9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0 (5.75, 8.11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1A86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9 (5.67, 8.18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BC41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</w:p>
        </w:tc>
      </w:tr>
      <w:tr w14:paraId="21B30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4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AF09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D3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soPercent,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A082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 (0.30, 0.70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C5EF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 (0.30, 0.70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E9E1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 (0.30, 0.7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F9A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</w:tr>
      <w:tr w14:paraId="17CE6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4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6B12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A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utCount, 10^9/L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0086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0 (3.30, 5.10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9C42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0 (3.30, 5.00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C1C1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0 (3.20, 5.2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E94E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</w:t>
            </w:r>
          </w:p>
        </w:tc>
      </w:tr>
      <w:tr w14:paraId="1E3AB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4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6C2F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9D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noCount, 10^9/L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DE6D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 (0.30, 0.50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C9D3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 (0.30, 0.50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3BA2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 (0.30, 0.5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00B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</w:t>
            </w:r>
          </w:p>
        </w:tc>
      </w:tr>
      <w:tr w14:paraId="7F235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4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662F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9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osCount, 10^9/L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09F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 (0.08, 0.25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1255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 (0.08, 0.23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373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 (0.08, 0.27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F737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</w:t>
            </w:r>
          </w:p>
        </w:tc>
      </w:tr>
      <w:tr w14:paraId="65CAE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4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43F2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BBD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CV, fL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43C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.00 (88.00, 93.00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72DC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.00 (88.00, 93.00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F2F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.00 (87.45, 93.0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967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</w:p>
        </w:tc>
      </w:tr>
      <w:tr w14:paraId="5E23A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4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934C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35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DW, 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B362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00 (12.60, 13.50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443E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10 (12.60, 13.60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29FF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00 (12.50, 13.4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9467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</w:t>
            </w:r>
          </w:p>
        </w:tc>
      </w:tr>
      <w:tr w14:paraId="2D839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4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F728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45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V, fL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266B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80 (8.10, 9.57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F47B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0 (8.00, 9.55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E00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70 (8.10, 9.55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495B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</w:t>
            </w:r>
          </w:p>
        </w:tc>
      </w:tr>
      <w:tr w14:paraId="6C333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4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66B0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24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CT, 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096B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 (0.18, 0.25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DD23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 (0.18, 0.26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2E07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 (0.19, 0.25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062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</w:tr>
      <w:tr w14:paraId="0694E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4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8A14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F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W, 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EE6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50 (16.10, 16.90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8AA9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40 (16.00, 16.80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8B0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50 (16.10, 16.8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109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</w:tr>
      <w:tr w14:paraId="2F8A3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4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1A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319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g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F035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47 (23.70, 196.50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641A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78 (23.75, 168.40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AA0C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.96 (23.73, 211.0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CC4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</w:t>
            </w:r>
          </w:p>
        </w:tc>
      </w:tr>
      <w:tr w14:paraId="65698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74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B0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rived</w:t>
            </w:r>
          </w:p>
          <w:p w14:paraId="6D9CD8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flammatory</w:t>
            </w:r>
          </w:p>
          <w:p w14:paraId="4FD54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dic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95A3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LR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33E6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 (0.83, 0.89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5644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 (0.83, 0.89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3D6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 (0.83, 0.89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809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</w:tr>
      <w:tr w14:paraId="1C385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749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4A89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4A96A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RI</w:t>
            </w:r>
          </w:p>
        </w:tc>
        <w:tc>
          <w:tcPr>
            <w:tcW w:w="10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593FF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 (0.62, 1.34)</w:t>
            </w:r>
          </w:p>
        </w:tc>
        <w:tc>
          <w:tcPr>
            <w:tcW w:w="10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1C71C0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 (0.62, 1.33)</w:t>
            </w:r>
          </w:p>
        </w:tc>
        <w:tc>
          <w:tcPr>
            <w:tcW w:w="10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145BA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 (0.62, 1.35)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110C83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</w:t>
            </w:r>
          </w:p>
        </w:tc>
      </w:tr>
    </w:tbl>
    <w:p w14:paraId="0154589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4466EA"/>
    <w:rsid w:val="5844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15:57:00Z</dcterms:created>
  <dc:creator>WPS_1711790965</dc:creator>
  <cp:lastModifiedBy>WPS_1711790965</cp:lastModifiedBy>
  <dcterms:modified xsi:type="dcterms:W3CDTF">2025-07-09T15:5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17E860514074D85B5ABB8783886E28E_11</vt:lpwstr>
  </property>
  <property fmtid="{D5CDD505-2E9C-101B-9397-08002B2CF9AE}" pid="4" name="KSOTemplateDocerSaveRecord">
    <vt:lpwstr>eyJoZGlkIjoiMzEwNTM5NzYwMDRjMzkwZTVkZjY2ODkwMGIxNGU0OTUiLCJ1c2VySWQiOiIxNTg4ODM4MTkwIn0=</vt:lpwstr>
  </property>
</Properties>
</file>